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050C50D1" w14:textId="18FB98BB" w:rsidR="004C78EA" w:rsidRPr="00F23FA8" w:rsidRDefault="004C78EA" w:rsidP="004C78EA">
      <w:pPr>
        <w:pStyle w:val="Title"/>
      </w:pPr>
      <w:bookmarkStart w:id="0" w:name="OLE_LINK1"/>
      <w:bookmarkStart w:id="1" w:name="OLE_LINK2"/>
      <w:proofErr w:type="spellStart"/>
      <w:r w:rsidRPr="00F23FA8">
        <w:t>Phylogeography</w:t>
      </w:r>
      <w:proofErr w:type="spellEnd"/>
      <w:r w:rsidRPr="00F23FA8">
        <w:t xml:space="preserve"> and ecological niche modeling reveal reduced genetic diversity and colonization patterns of skunk cabbage (</w:t>
      </w:r>
      <w:proofErr w:type="spellStart"/>
      <w:r w:rsidRPr="00F23FA8">
        <w:rPr>
          <w:i/>
        </w:rPr>
        <w:t>Symplocarpus</w:t>
      </w:r>
      <w:proofErr w:type="spellEnd"/>
      <w:r w:rsidRPr="00F23FA8">
        <w:rPr>
          <w:i/>
        </w:rPr>
        <w:t xml:space="preserve"> </w:t>
      </w:r>
      <w:proofErr w:type="spellStart"/>
      <w:r w:rsidRPr="00F23FA8">
        <w:rPr>
          <w:i/>
        </w:rPr>
        <w:t>foetidus</w:t>
      </w:r>
      <w:proofErr w:type="spellEnd"/>
      <w:r w:rsidRPr="00F23FA8">
        <w:t xml:space="preserve">; </w:t>
      </w:r>
      <w:proofErr w:type="spellStart"/>
      <w:r w:rsidRPr="00F23FA8">
        <w:t>Araceae</w:t>
      </w:r>
      <w:proofErr w:type="spellEnd"/>
      <w:r w:rsidRPr="00F23FA8">
        <w:t xml:space="preserve">) from </w:t>
      </w:r>
      <w:bookmarkStart w:id="2" w:name="_GoBack"/>
      <w:bookmarkEnd w:id="2"/>
      <w:r w:rsidRPr="00F23FA8">
        <w:t>glacial refugium in eastern North America</w:t>
      </w:r>
      <w:bookmarkEnd w:id="0"/>
      <w:bookmarkEnd w:id="1"/>
    </w:p>
    <w:p w14:paraId="1D0334ED" w14:textId="77777777" w:rsidR="00FF5690" w:rsidRPr="00A54045" w:rsidRDefault="00FF5690" w:rsidP="00FF5690">
      <w:pPr>
        <w:pStyle w:val="AuthorList"/>
      </w:pPr>
      <w:proofErr w:type="spellStart"/>
      <w:r w:rsidRPr="00A54045">
        <w:t>Seon-Hee</w:t>
      </w:r>
      <w:proofErr w:type="spellEnd"/>
      <w:r w:rsidRPr="00A54045">
        <w:t xml:space="preserve"> Kim, Myong-Suk Cho, Pan Li, and Seung-Chul Kim</w:t>
      </w:r>
      <w:r w:rsidRPr="00A54045">
        <w:rPr>
          <w:vertAlign w:val="superscript"/>
        </w:rPr>
        <w:t>*</w:t>
      </w:r>
    </w:p>
    <w:p w14:paraId="1F1221DF" w14:textId="1DE172F4" w:rsidR="002868E2" w:rsidRDefault="002868E2" w:rsidP="00994A3D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 xml:space="preserve">: </w:t>
      </w:r>
      <w:r w:rsidR="00FF5690" w:rsidRPr="00A54045">
        <w:rPr>
          <w:rFonts w:cs="Times New Roman"/>
        </w:rPr>
        <w:t>Seung-</w:t>
      </w:r>
      <w:proofErr w:type="spellStart"/>
      <w:r w:rsidR="00FF5690" w:rsidRPr="00A54045">
        <w:rPr>
          <w:rFonts w:cs="Times New Roman"/>
        </w:rPr>
        <w:t>Chul</w:t>
      </w:r>
      <w:proofErr w:type="spellEnd"/>
      <w:r w:rsidR="00FF5690" w:rsidRPr="00A54045">
        <w:rPr>
          <w:rFonts w:cs="Times New Roman"/>
        </w:rPr>
        <w:t xml:space="preserve"> Kim</w:t>
      </w:r>
      <w:r w:rsidR="00994A3D" w:rsidRPr="00A54045">
        <w:rPr>
          <w:rFonts w:cs="Times New Roman"/>
        </w:rPr>
        <w:t xml:space="preserve">: </w:t>
      </w:r>
      <w:r w:rsidR="00327BD1" w:rsidRPr="00327BD1">
        <w:rPr>
          <w:rFonts w:cs="Times New Roman"/>
        </w:rPr>
        <w:t>sonchus96@skku.edu</w:t>
      </w:r>
    </w:p>
    <w:p w14:paraId="75288E3A" w14:textId="77777777" w:rsidR="00327BD1" w:rsidRPr="00A54045" w:rsidRDefault="00327BD1" w:rsidP="00994A3D">
      <w:pPr>
        <w:spacing w:before="240" w:after="0"/>
        <w:rPr>
          <w:rFonts w:cs="Times New Roman"/>
        </w:rPr>
      </w:pPr>
    </w:p>
    <w:p w14:paraId="15AA1D37" w14:textId="72B0DA30" w:rsidR="00F3490C" w:rsidRPr="00A54045" w:rsidRDefault="00327BD1" w:rsidP="00F3490C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35FEBBF5" w:rsidR="000B2CED" w:rsidRPr="00A54045" w:rsidRDefault="000B2CED" w:rsidP="007163EA">
      <w:pPr>
        <w:pStyle w:val="Heading2"/>
        <w:numPr>
          <w:ilvl w:val="1"/>
          <w:numId w:val="20"/>
        </w:numPr>
      </w:pPr>
      <w:r w:rsidRPr="00A54045">
        <w:t>Supplementary Tables</w:t>
      </w:r>
    </w:p>
    <w:p w14:paraId="5011B0FF" w14:textId="3F72693F" w:rsidR="000140DB" w:rsidRPr="00A54045" w:rsidRDefault="00A54045" w:rsidP="00994A3D">
      <w:pPr>
        <w:jc w:val="both"/>
      </w:pPr>
      <w:r w:rsidRPr="00A54045">
        <w:rPr>
          <w:b/>
        </w:rPr>
        <w:t xml:space="preserve">Supplementary Table </w:t>
      </w:r>
      <w:r w:rsidR="000140DB" w:rsidRPr="00A54045">
        <w:rPr>
          <w:b/>
        </w:rPr>
        <w:t>3</w:t>
      </w:r>
      <w:r w:rsidR="000140DB" w:rsidRPr="00A54045">
        <w:t xml:space="preserve">. Comparison of fixation indices corresponding to the groups of populations detected by spatial analysis of molecular variance (SAMOVA) in </w:t>
      </w:r>
      <w:r w:rsidR="000140DB" w:rsidRPr="00A54045">
        <w:rPr>
          <w:i/>
        </w:rPr>
        <w:t>Symplocarpus foetidus</w:t>
      </w:r>
      <w:r w:rsidR="000140DB" w:rsidRPr="00A54045">
        <w:t xml:space="preserve"> in USA and Canada based on four chloroplast DNA regions.</w:t>
      </w:r>
    </w:p>
    <w:p w14:paraId="77CB2AC5" w14:textId="26C211F9" w:rsidR="00AB7186" w:rsidRDefault="00AB7186" w:rsidP="00994A3D">
      <w:pPr>
        <w:jc w:val="both"/>
        <w:sectPr w:rsidR="00AB7186" w:rsidSect="00AB7186">
          <w:headerReference w:type="first" r:id="rId8"/>
          <w:pgSz w:w="12240" w:h="15840"/>
          <w:pgMar w:top="720" w:right="720" w:bottom="720" w:left="720" w:header="283" w:footer="510" w:gutter="0"/>
          <w:lnNumType w:countBy="1" w:restart="continuous"/>
          <w:cols w:space="720"/>
          <w:titlePg/>
          <w:docGrid w:linePitch="360"/>
        </w:sectPr>
      </w:pPr>
    </w:p>
    <w:p w14:paraId="46028351" w14:textId="78222805" w:rsidR="00A54045" w:rsidRPr="00A54045" w:rsidRDefault="00A54045" w:rsidP="00327BD1">
      <w:pPr>
        <w:spacing w:before="0" w:after="0"/>
        <w:rPr>
          <w:rFonts w:cs="Times New Roman"/>
          <w:szCs w:val="24"/>
        </w:rPr>
      </w:pPr>
    </w:p>
    <w:tbl>
      <w:tblPr>
        <w:tblStyle w:val="6131"/>
        <w:tblW w:w="0" w:type="auto"/>
        <w:tblLook w:val="04A0" w:firstRow="1" w:lastRow="0" w:firstColumn="1" w:lastColumn="0" w:noHBand="0" w:noVBand="1"/>
      </w:tblPr>
      <w:tblGrid>
        <w:gridCol w:w="1208"/>
        <w:gridCol w:w="1710"/>
        <w:gridCol w:w="1710"/>
        <w:gridCol w:w="1710"/>
        <w:gridCol w:w="1146"/>
        <w:gridCol w:w="1146"/>
        <w:gridCol w:w="1147"/>
      </w:tblGrid>
      <w:tr w:rsidR="00A54045" w:rsidRPr="00327BD1" w14:paraId="59D4DC56" w14:textId="77777777" w:rsidTr="005D6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161D1C61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327BD1">
              <w:rPr>
                <w:rFonts w:eastAsia="MS Mincho" w:cs="Times New Roman"/>
                <w:b w:val="0"/>
                <w:szCs w:val="24"/>
              </w:rPr>
              <w:t>No. of</w:t>
            </w:r>
          </w:p>
          <w:p w14:paraId="75D667A9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327BD1">
              <w:rPr>
                <w:rFonts w:eastAsia="MS Mincho" w:cs="Times New Roman"/>
                <w:b w:val="0"/>
                <w:szCs w:val="24"/>
              </w:rPr>
              <w:t>groups (</w:t>
            </w:r>
            <w:r w:rsidRPr="00327BD1">
              <w:rPr>
                <w:rFonts w:eastAsia="MS Mincho" w:cs="Times New Roman"/>
                <w:b w:val="0"/>
                <w:i/>
                <w:szCs w:val="24"/>
              </w:rPr>
              <w:t>K</w:t>
            </w:r>
            <w:r w:rsidRPr="00327BD1">
              <w:rPr>
                <w:rFonts w:eastAsia="MS Mincho" w:cs="Times New Roman"/>
                <w:b w:val="0"/>
                <w:szCs w:val="24"/>
              </w:rPr>
              <w:t>)</w:t>
            </w:r>
          </w:p>
        </w:tc>
        <w:tc>
          <w:tcPr>
            <w:tcW w:w="5130" w:type="dxa"/>
            <w:gridSpan w:val="3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3D53C7F7" w14:textId="77777777" w:rsidR="00A54045" w:rsidRPr="00327BD1" w:rsidRDefault="00A54045" w:rsidP="00F33DA3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  <w:t>Percentage of variation</w:t>
            </w:r>
          </w:p>
        </w:tc>
        <w:tc>
          <w:tcPr>
            <w:tcW w:w="3439" w:type="dxa"/>
            <w:gridSpan w:val="3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522B1516" w14:textId="77777777" w:rsidR="00A54045" w:rsidRPr="00327BD1" w:rsidRDefault="00A54045" w:rsidP="00F33DA3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  <w:t>Fixation indices</w:t>
            </w:r>
          </w:p>
        </w:tc>
      </w:tr>
      <w:tr w:rsidR="00A54045" w:rsidRPr="00327BD1" w14:paraId="2C631F20" w14:textId="77777777" w:rsidTr="0012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615A5EF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</w:p>
        </w:tc>
        <w:tc>
          <w:tcPr>
            <w:tcW w:w="17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AA340D1" w14:textId="77777777" w:rsidR="002B4134" w:rsidRDefault="00A54045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  <w:t xml:space="preserve">Among </w:t>
            </w:r>
          </w:p>
          <w:p w14:paraId="178BA1BC" w14:textId="03FA49D4" w:rsidR="00A54045" w:rsidRPr="00327BD1" w:rsidRDefault="00A54045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  <w:t>groups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2C86FF4" w14:textId="77BAE63D" w:rsidR="00A54045" w:rsidRPr="00327BD1" w:rsidRDefault="00A54045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  <w:t>Among populations</w:t>
            </w:r>
          </w:p>
          <w:p w14:paraId="3E7BC87F" w14:textId="77777777" w:rsidR="00A54045" w:rsidRPr="00327BD1" w:rsidRDefault="00A54045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  <w:t>within groups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DC77659" w14:textId="77777777" w:rsidR="00A54045" w:rsidRPr="00327BD1" w:rsidRDefault="00A54045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11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813EF60" w14:textId="77777777" w:rsidR="00A54045" w:rsidRPr="00327BD1" w:rsidRDefault="00A54045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MS Mincho" w:cs="Times New Roman"/>
                <w:i/>
                <w:szCs w:val="24"/>
              </w:rPr>
              <w:t>F</w:t>
            </w:r>
            <w:r w:rsidRPr="00327BD1">
              <w:rPr>
                <w:rFonts w:eastAsia="MS Mincho" w:cs="Times New Roman"/>
                <w:szCs w:val="24"/>
                <w:vertAlign w:val="subscript"/>
              </w:rPr>
              <w:t>SC</w:t>
            </w:r>
          </w:p>
        </w:tc>
        <w:tc>
          <w:tcPr>
            <w:tcW w:w="11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FD314D0" w14:textId="77777777" w:rsidR="00A54045" w:rsidRPr="00327BD1" w:rsidRDefault="00A54045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MS Mincho" w:cs="Times New Roman"/>
                <w:i/>
                <w:szCs w:val="24"/>
              </w:rPr>
              <w:t>F</w:t>
            </w:r>
            <w:r w:rsidRPr="00327BD1">
              <w:rPr>
                <w:rFonts w:eastAsia="MS Mincho" w:cs="Times New Roman"/>
                <w:szCs w:val="24"/>
                <w:vertAlign w:val="subscript"/>
              </w:rPr>
              <w:t>ST</w:t>
            </w:r>
          </w:p>
        </w:tc>
        <w:tc>
          <w:tcPr>
            <w:tcW w:w="114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FD2285C" w14:textId="77777777" w:rsidR="00A54045" w:rsidRPr="00327BD1" w:rsidRDefault="00A54045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한양신명조" w:cs="Times New Roman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MS Mincho" w:cs="Times New Roman"/>
                <w:i/>
                <w:szCs w:val="24"/>
              </w:rPr>
              <w:t>F</w:t>
            </w:r>
            <w:r w:rsidRPr="00327BD1">
              <w:rPr>
                <w:rFonts w:eastAsia="MS Mincho" w:cs="Times New Roman"/>
                <w:szCs w:val="24"/>
                <w:vertAlign w:val="subscript"/>
              </w:rPr>
              <w:t>CT</w:t>
            </w:r>
          </w:p>
        </w:tc>
      </w:tr>
      <w:tr w:rsidR="00A54045" w:rsidRPr="00327BD1" w14:paraId="09D15939" w14:textId="77777777" w:rsidTr="001269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1ADCFF6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  <w:t>2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40FF931" w14:textId="0A5A0CD3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D6F88">
              <w:rPr>
                <w:rFonts w:cs="Times New Roman"/>
                <w:szCs w:val="24"/>
              </w:rPr>
              <w:t>80.20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3D7AB22" w14:textId="3BAAA271" w:rsidR="00A54045" w:rsidRPr="00126901" w:rsidRDefault="005D6F88" w:rsidP="001269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126901">
              <w:rPr>
                <w:rFonts w:ascii="Times New Roman" w:eastAsia="Malgun Gothic" w:hAnsi="Times New Roman" w:cs="Times New Roman"/>
              </w:rPr>
              <w:t>12.01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3CD2B7D" w14:textId="1C268DD6" w:rsidR="00A54045" w:rsidRPr="00126901" w:rsidRDefault="005D6F88" w:rsidP="001269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126901">
              <w:rPr>
                <w:rFonts w:ascii="Times New Roman" w:eastAsia="Malgun Gothic" w:hAnsi="Times New Roman" w:cs="Times New Roman"/>
              </w:rPr>
              <w:t>7.79</w:t>
            </w:r>
          </w:p>
        </w:tc>
        <w:tc>
          <w:tcPr>
            <w:tcW w:w="11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10A4914" w14:textId="207082CB" w:rsidR="00A54045" w:rsidRPr="00126901" w:rsidRDefault="00060C94" w:rsidP="00F33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60652</w:t>
            </w:r>
          </w:p>
        </w:tc>
        <w:tc>
          <w:tcPr>
            <w:tcW w:w="11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2A268F9" w14:textId="194F8C60" w:rsidR="00A54045" w:rsidRPr="00126901" w:rsidRDefault="00060C94" w:rsidP="00F33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92208</w:t>
            </w:r>
          </w:p>
        </w:tc>
        <w:tc>
          <w:tcPr>
            <w:tcW w:w="11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BA1D0BA" w14:textId="3452ABA1" w:rsidR="00A54045" w:rsidRPr="00126901" w:rsidRDefault="00060C94" w:rsidP="00F33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0198</w:t>
            </w:r>
          </w:p>
        </w:tc>
      </w:tr>
      <w:tr w:rsidR="00A54045" w:rsidRPr="00327BD1" w14:paraId="17D20877" w14:textId="77777777" w:rsidTr="0012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F5897AE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  <w:t>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BFBBFD" w14:textId="64CC3D57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87.1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9BA138" w14:textId="71E49535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3.3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849FB0" w14:textId="693D03EB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9.49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DEEDB35" w14:textId="17BC5132" w:rsidR="00A54045" w:rsidRPr="00126901" w:rsidRDefault="005D6F88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26332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F5C69E6" w14:textId="66483570" w:rsidR="00A54045" w:rsidRPr="00126901" w:rsidRDefault="005D6F88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90508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757A141" w14:textId="4323DCF7" w:rsidR="00A54045" w:rsidRPr="00126901" w:rsidRDefault="005D6F88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7115</w:t>
            </w:r>
          </w:p>
        </w:tc>
      </w:tr>
      <w:tr w:rsidR="00A54045" w:rsidRPr="00327BD1" w14:paraId="611624A1" w14:textId="77777777" w:rsidTr="001269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9B8C81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6A1172" w14:textId="54D4726C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88.2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2C2180" w14:textId="27C95592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1.1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0DF23C" w14:textId="06D4ABA4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10.66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B12AD42" w14:textId="697FDCCE" w:rsidR="00A54045" w:rsidRPr="00126901" w:rsidRDefault="005D6F88" w:rsidP="00F33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09627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68D7F10" w14:textId="1477C029" w:rsidR="00A54045" w:rsidRPr="00126901" w:rsidRDefault="005D6F88" w:rsidP="00F33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9342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D506A99" w14:textId="0712C59E" w:rsidR="00A54045" w:rsidRPr="00126901" w:rsidRDefault="005D6F88" w:rsidP="00F33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207</w:t>
            </w:r>
          </w:p>
        </w:tc>
      </w:tr>
      <w:tr w:rsidR="00A54045" w:rsidRPr="00327BD1" w14:paraId="2B61529D" w14:textId="77777777" w:rsidTr="0012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882568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0FD65A" w14:textId="75368DF8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88.8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9F3726" w14:textId="48F16325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13A1B2" w14:textId="6F756C9D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11.03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42EEAEE" w14:textId="78013C54" w:rsidR="00A54045" w:rsidRPr="00126901" w:rsidRDefault="005D6F88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00922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6F767F4" w14:textId="693741E0" w:rsidR="00A54045" w:rsidRPr="00126901" w:rsidRDefault="005D6F88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971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C5BDE06" w14:textId="432F9408" w:rsidR="00A54045" w:rsidRPr="00126901" w:rsidRDefault="005D6F88" w:rsidP="00F33DA3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868</w:t>
            </w:r>
          </w:p>
        </w:tc>
      </w:tr>
      <w:tr w:rsidR="00A54045" w:rsidRPr="00327BD1" w14:paraId="57C17F73" w14:textId="77777777" w:rsidTr="001269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FAB20FC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1D361D" w14:textId="55895846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88.9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B1FD2E" w14:textId="178BD87F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1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4AB749" w14:textId="6D0AE1E7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11.20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A6642BC" w14:textId="1A2A6DA5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01667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01B109E" w14:textId="688887D6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798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95973EF" w14:textId="17CE6D82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982</w:t>
            </w:r>
          </w:p>
        </w:tc>
      </w:tr>
      <w:tr w:rsidR="00A54045" w:rsidRPr="00327BD1" w14:paraId="7379DB23" w14:textId="77777777" w:rsidTr="0012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54340A2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</w:pPr>
            <w:r w:rsidRPr="00327BD1">
              <w:rPr>
                <w:rFonts w:eastAsia="한양신명조" w:cs="Times New Roman"/>
                <w:b w:val="0"/>
                <w:iCs/>
                <w:color w:val="231F20"/>
                <w:szCs w:val="24"/>
                <w:shd w:val="clear" w:color="auto" w:fill="FFFFFF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13693B" w14:textId="1FA3233E" w:rsidR="00A54045" w:rsidRPr="00126901" w:rsidRDefault="00126901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89.0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3B8E93B" w14:textId="1700DF86" w:rsidR="00A54045" w:rsidRPr="00126901" w:rsidRDefault="00126901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D84C62" w14:textId="1FA7378D" w:rsidR="00A54045" w:rsidRPr="00126901" w:rsidRDefault="00126901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11.25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FF71E2D" w14:textId="239EA7FF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02420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64D5E44" w14:textId="63424AC6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747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41264034" w14:textId="07A3D822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9013</w:t>
            </w:r>
          </w:p>
        </w:tc>
      </w:tr>
      <w:tr w:rsidR="00A54045" w:rsidRPr="00327BD1" w14:paraId="49FDBA4F" w14:textId="77777777" w:rsidTr="001269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4D8BC29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327BD1">
              <w:rPr>
                <w:rFonts w:eastAsia="MS Mincho" w:cs="Times New Roman"/>
                <w:b w:val="0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B740D8" w14:textId="110C4AED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89.0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3F7109" w14:textId="6AFD382E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2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E06CEA" w14:textId="0F6137D2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11.27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EBF3696" w14:textId="43BC6170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02676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89DC96B" w14:textId="4447E760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725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3844FF2A" w14:textId="394E43E8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9019</w:t>
            </w:r>
          </w:p>
        </w:tc>
      </w:tr>
      <w:tr w:rsidR="00A54045" w:rsidRPr="00327BD1" w14:paraId="2C66895A" w14:textId="77777777" w:rsidTr="0012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5E1508D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327BD1">
              <w:rPr>
                <w:rFonts w:eastAsia="MS Mincho" w:cs="Times New Roman"/>
                <w:b w:val="0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DC019F" w14:textId="508BBD64" w:rsidR="00A54045" w:rsidRPr="00126901" w:rsidRDefault="00126901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89.0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3706C8" w14:textId="01F4FDA2" w:rsidR="00A54045" w:rsidRPr="00126901" w:rsidRDefault="00126901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3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0BEE36" w14:textId="621F1EB1" w:rsidR="00A54045" w:rsidRPr="00126901" w:rsidRDefault="00126901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11.34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CBE795E" w14:textId="296468BD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03166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242C645" w14:textId="28E68E16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659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56BD049B" w14:textId="40B55BF6" w:rsidR="00A54045" w:rsidRPr="00126901" w:rsidRDefault="005D6F88" w:rsidP="0012690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9007</w:t>
            </w:r>
          </w:p>
        </w:tc>
      </w:tr>
      <w:tr w:rsidR="00A54045" w:rsidRPr="00327BD1" w14:paraId="5637307B" w14:textId="77777777" w:rsidTr="001269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B00068" w14:textId="77777777" w:rsidR="00A54045" w:rsidRPr="00327BD1" w:rsidRDefault="00A54045" w:rsidP="00F33DA3">
            <w:pPr>
              <w:spacing w:before="0" w:after="0" w:line="276" w:lineRule="auto"/>
              <w:jc w:val="center"/>
              <w:rPr>
                <w:rFonts w:eastAsia="MS Mincho" w:cs="Times New Roman"/>
                <w:b w:val="0"/>
                <w:szCs w:val="24"/>
              </w:rPr>
            </w:pPr>
            <w:r w:rsidRPr="00327BD1">
              <w:rPr>
                <w:rFonts w:eastAsia="MS Mincho" w:cs="Times New Roman"/>
                <w:b w:val="0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0C9742" w14:textId="1BED8431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88.9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139405" w14:textId="675BEDB4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4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2263E0" w14:textId="5EE95B01" w:rsidR="00A54045" w:rsidRPr="00126901" w:rsidRDefault="00126901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11.56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D5E5CF7" w14:textId="7C016733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-0.04364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82172B4" w14:textId="52F91220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435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163A50B7" w14:textId="021BD23E" w:rsidR="00A54045" w:rsidRPr="00126901" w:rsidRDefault="005D6F88" w:rsidP="0012690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26901">
              <w:rPr>
                <w:rFonts w:cs="Times New Roman"/>
                <w:szCs w:val="24"/>
              </w:rPr>
              <w:t>0.88919</w:t>
            </w:r>
          </w:p>
        </w:tc>
      </w:tr>
    </w:tbl>
    <w:p w14:paraId="1E4BBAC6" w14:textId="77777777" w:rsidR="00A54045" w:rsidRPr="00327BD1" w:rsidRDefault="00A54045" w:rsidP="00A54045">
      <w:pPr>
        <w:spacing w:before="0" w:after="0" w:line="276" w:lineRule="auto"/>
        <w:rPr>
          <w:rFonts w:eastAsia="MS Mincho" w:cs="Times New Roman"/>
          <w:szCs w:val="24"/>
        </w:rPr>
      </w:pPr>
      <w:r w:rsidRPr="00327BD1">
        <w:rPr>
          <w:rFonts w:eastAsia="MS Mincho" w:cs="Times New Roman"/>
          <w:i/>
          <w:szCs w:val="24"/>
        </w:rPr>
        <w:t>F</w:t>
      </w:r>
      <w:r w:rsidRPr="00327BD1">
        <w:rPr>
          <w:rFonts w:eastAsia="MS Mincho" w:cs="Times New Roman"/>
          <w:szCs w:val="24"/>
          <w:vertAlign w:val="subscript"/>
        </w:rPr>
        <w:t>SC</w:t>
      </w:r>
      <w:r w:rsidRPr="00327BD1">
        <w:rPr>
          <w:rFonts w:eastAsia="MS Mincho" w:cs="Times New Roman"/>
          <w:szCs w:val="24"/>
        </w:rPr>
        <w:t>:</w:t>
      </w:r>
      <w:r w:rsidRPr="00327BD1">
        <w:rPr>
          <w:rFonts w:eastAsia="MS Mincho" w:cs="Times New Roman"/>
          <w:szCs w:val="24"/>
          <w:vertAlign w:val="subscript"/>
        </w:rPr>
        <w:t xml:space="preserve"> </w:t>
      </w:r>
      <w:r w:rsidRPr="00327BD1">
        <w:rPr>
          <w:rFonts w:eastAsia="MS Mincho" w:cs="Times New Roman"/>
          <w:szCs w:val="24"/>
        </w:rPr>
        <w:t>Proportion of genetic variation between populations within groups</w:t>
      </w:r>
    </w:p>
    <w:p w14:paraId="5A48FA78" w14:textId="77777777" w:rsidR="00A54045" w:rsidRPr="00327BD1" w:rsidRDefault="00A54045" w:rsidP="00A54045">
      <w:pPr>
        <w:spacing w:before="0" w:after="0" w:line="276" w:lineRule="auto"/>
        <w:rPr>
          <w:rFonts w:eastAsia="MS Mincho" w:cs="Times New Roman"/>
          <w:szCs w:val="24"/>
        </w:rPr>
      </w:pPr>
      <w:r w:rsidRPr="00327BD1">
        <w:rPr>
          <w:rFonts w:eastAsia="MS Mincho" w:cs="Times New Roman"/>
          <w:i/>
          <w:szCs w:val="24"/>
        </w:rPr>
        <w:t>F</w:t>
      </w:r>
      <w:r w:rsidRPr="00327BD1">
        <w:rPr>
          <w:rFonts w:eastAsia="MS Mincho" w:cs="Times New Roman"/>
          <w:szCs w:val="24"/>
          <w:vertAlign w:val="subscript"/>
        </w:rPr>
        <w:t>ST</w:t>
      </w:r>
      <w:r w:rsidRPr="00327BD1">
        <w:rPr>
          <w:rFonts w:eastAsia="MS Mincho" w:cs="Times New Roman"/>
          <w:szCs w:val="24"/>
        </w:rPr>
        <w:t xml:space="preserve">: Proportion of genetic variation between populations and groups overall </w:t>
      </w:r>
      <w:r w:rsidRPr="00327BD1">
        <w:rPr>
          <w:rFonts w:eastAsia="MS Mincho" w:cs="Times New Roman"/>
          <w:szCs w:val="24"/>
        </w:rPr>
        <w:tab/>
      </w:r>
    </w:p>
    <w:p w14:paraId="3CBDC4CE" w14:textId="77777777" w:rsidR="00A54045" w:rsidRPr="00327BD1" w:rsidRDefault="00A54045" w:rsidP="00A54045">
      <w:pPr>
        <w:spacing w:before="0" w:after="0" w:line="276" w:lineRule="auto"/>
        <w:rPr>
          <w:rFonts w:eastAsia="MS Mincho" w:cs="Times New Roman"/>
          <w:szCs w:val="24"/>
        </w:rPr>
      </w:pPr>
      <w:r w:rsidRPr="00327BD1">
        <w:rPr>
          <w:rFonts w:eastAsia="MS Mincho" w:cs="Times New Roman"/>
          <w:i/>
          <w:szCs w:val="24"/>
        </w:rPr>
        <w:t>F</w:t>
      </w:r>
      <w:r w:rsidRPr="00327BD1">
        <w:rPr>
          <w:rFonts w:eastAsia="MS Mincho" w:cs="Times New Roman"/>
          <w:szCs w:val="24"/>
          <w:vertAlign w:val="subscript"/>
        </w:rPr>
        <w:t>CT</w:t>
      </w:r>
      <w:r w:rsidRPr="00327BD1">
        <w:rPr>
          <w:rFonts w:eastAsia="MS Mincho" w:cs="Times New Roman"/>
          <w:szCs w:val="24"/>
        </w:rPr>
        <w:t>: Proportion of genetic variation among groups</w:t>
      </w:r>
    </w:p>
    <w:p w14:paraId="6974958A" w14:textId="77777777" w:rsidR="00A54045" w:rsidRPr="00327BD1" w:rsidRDefault="00A54045" w:rsidP="002B4A57">
      <w:pPr>
        <w:rPr>
          <w:rFonts w:cs="Times New Roman"/>
          <w:szCs w:val="24"/>
        </w:rPr>
      </w:pPr>
    </w:p>
    <w:p w14:paraId="5733EC4D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7DFD1B2A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72080840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393171F7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38EDEE2B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1AD6AE81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38F15E42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1EB9EA30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5D59EF9A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0A31C705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483142B0" w14:textId="77777777" w:rsidR="00A54045" w:rsidRPr="00A54045" w:rsidRDefault="00A54045" w:rsidP="002B4A57">
      <w:pPr>
        <w:rPr>
          <w:rFonts w:cs="Times New Roman"/>
          <w:szCs w:val="24"/>
        </w:rPr>
      </w:pPr>
    </w:p>
    <w:p w14:paraId="72994ABE" w14:textId="77777777" w:rsidR="00994A3D" w:rsidRPr="00A54045" w:rsidRDefault="00994A3D" w:rsidP="00994A3D">
      <w:pPr>
        <w:keepNext/>
        <w:rPr>
          <w:rFonts w:cs="Times New Roman"/>
          <w:szCs w:val="24"/>
        </w:r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  <w:lang w:eastAsia="ko-KR"/>
        </w:rPr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DCBDD" w14:textId="77777777" w:rsidR="00994A3D" w:rsidRPr="00A54045" w:rsidRDefault="00994A3D" w:rsidP="002B4A57">
      <w:pPr>
        <w:keepNext/>
        <w:rPr>
          <w:rFonts w:cs="Times New Roman"/>
          <w:szCs w:val="24"/>
        </w:rPr>
      </w:pPr>
      <w:r w:rsidRPr="00A54045">
        <w:rPr>
          <w:rFonts w:cs="Times New Roman"/>
          <w:szCs w:val="24"/>
        </w:rPr>
        <w:t xml:space="preserve">Supplementary Figure </w:t>
      </w:r>
      <w:r w:rsidRPr="00A54045">
        <w:rPr>
          <w:rFonts w:cs="Times New Roman"/>
          <w:szCs w:val="24"/>
        </w:rPr>
        <w:fldChar w:fldCharType="begin"/>
      </w:r>
      <w:r w:rsidRPr="00A54045">
        <w:rPr>
          <w:rFonts w:cs="Times New Roman"/>
          <w:szCs w:val="24"/>
        </w:rPr>
        <w:instrText xml:space="preserve"> SEQ Figure \* ARABIC </w:instrText>
      </w:r>
      <w:r w:rsidRPr="00A54045">
        <w:rPr>
          <w:rFonts w:cs="Times New Roman"/>
          <w:szCs w:val="24"/>
        </w:rPr>
        <w:fldChar w:fldCharType="separate"/>
      </w:r>
      <w:r w:rsidR="00FF5690" w:rsidRPr="00A54045">
        <w:rPr>
          <w:rFonts w:cs="Times New Roman"/>
          <w:noProof/>
          <w:szCs w:val="24"/>
        </w:rPr>
        <w:t>1</w:t>
      </w:r>
      <w:r w:rsidRPr="00A54045">
        <w:rPr>
          <w:rFonts w:cs="Times New Roman"/>
          <w:szCs w:val="24"/>
        </w:rPr>
        <w:fldChar w:fldCharType="end"/>
      </w:r>
      <w:r w:rsidRPr="00A54045">
        <w:rPr>
          <w:rFonts w:cs="Times New Roman"/>
          <w:szCs w:val="24"/>
        </w:rPr>
        <w:t xml:space="preserve">. The figure legends are required to have the same font as the main text, 12 point normal Times New Roman, single spaced. Please use a single paragraph for each legend and prepare the figures keeping in mind the PDF layout. </w:t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B3DD7" w14:textId="77777777" w:rsidR="00AD5E4C" w:rsidRDefault="00AD5E4C" w:rsidP="00117666">
      <w:pPr>
        <w:spacing w:after="0"/>
      </w:pPr>
      <w:r>
        <w:separator/>
      </w:r>
    </w:p>
  </w:endnote>
  <w:endnote w:type="continuationSeparator" w:id="0">
    <w:p w14:paraId="5801ED6C" w14:textId="77777777" w:rsidR="00AD5E4C" w:rsidRDefault="00AD5E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AB7186" w:rsidRPr="00577C4C" w:rsidRDefault="00AB7186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AB7186" w:rsidRPr="00577C4C" w:rsidRDefault="00AB71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7B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AB7186" w:rsidRPr="00577C4C" w:rsidRDefault="00AB71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7BD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AB7186" w:rsidRPr="00577C4C" w:rsidRDefault="00AB7186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AB7186" w:rsidRPr="00577C4C" w:rsidRDefault="00AB71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78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AB7186" w:rsidRPr="00577C4C" w:rsidRDefault="00AB71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78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065D18" w14:textId="77777777" w:rsidR="00AD5E4C" w:rsidRDefault="00AD5E4C" w:rsidP="00117666">
      <w:pPr>
        <w:spacing w:after="0"/>
      </w:pPr>
      <w:r>
        <w:separator/>
      </w:r>
    </w:p>
  </w:footnote>
  <w:footnote w:type="continuationSeparator" w:id="0">
    <w:p w14:paraId="3C7B99EE" w14:textId="77777777" w:rsidR="00AD5E4C" w:rsidRDefault="00AD5E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AB7186" w:rsidRDefault="00AB7186">
    <w:pPr>
      <w:pStyle w:val="Header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208E67AD" wp14:editId="122C1B7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AB7186" w:rsidRPr="009151AA" w:rsidRDefault="00AB71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AB7186" w:rsidRDefault="00AB718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34304"/>
    <w:rsid w:val="00035434"/>
    <w:rsid w:val="00052A14"/>
    <w:rsid w:val="00060C94"/>
    <w:rsid w:val="00077D53"/>
    <w:rsid w:val="000B2CED"/>
    <w:rsid w:val="00105FD9"/>
    <w:rsid w:val="00117666"/>
    <w:rsid w:val="00126901"/>
    <w:rsid w:val="001549D3"/>
    <w:rsid w:val="00160065"/>
    <w:rsid w:val="00160FD2"/>
    <w:rsid w:val="00177D84"/>
    <w:rsid w:val="001D4796"/>
    <w:rsid w:val="001D5BEC"/>
    <w:rsid w:val="00267D18"/>
    <w:rsid w:val="002868E2"/>
    <w:rsid w:val="002869C3"/>
    <w:rsid w:val="002936E4"/>
    <w:rsid w:val="002A3B76"/>
    <w:rsid w:val="002B4134"/>
    <w:rsid w:val="002B4A57"/>
    <w:rsid w:val="002C74CA"/>
    <w:rsid w:val="002E745E"/>
    <w:rsid w:val="00327BD1"/>
    <w:rsid w:val="003544FB"/>
    <w:rsid w:val="003B1E1C"/>
    <w:rsid w:val="003D2F2D"/>
    <w:rsid w:val="00401590"/>
    <w:rsid w:val="00447801"/>
    <w:rsid w:val="00452E9C"/>
    <w:rsid w:val="004735C8"/>
    <w:rsid w:val="004961FF"/>
    <w:rsid w:val="004C01E3"/>
    <w:rsid w:val="004C78EA"/>
    <w:rsid w:val="00517A89"/>
    <w:rsid w:val="005250F2"/>
    <w:rsid w:val="0053033D"/>
    <w:rsid w:val="00593EEA"/>
    <w:rsid w:val="005A5EEE"/>
    <w:rsid w:val="005D6F88"/>
    <w:rsid w:val="00615466"/>
    <w:rsid w:val="006375C7"/>
    <w:rsid w:val="00654E8F"/>
    <w:rsid w:val="00660D05"/>
    <w:rsid w:val="0066772F"/>
    <w:rsid w:val="006820B1"/>
    <w:rsid w:val="006A67ED"/>
    <w:rsid w:val="006B7D14"/>
    <w:rsid w:val="00701727"/>
    <w:rsid w:val="0070566C"/>
    <w:rsid w:val="00714C50"/>
    <w:rsid w:val="007163EA"/>
    <w:rsid w:val="00725A7D"/>
    <w:rsid w:val="007501BE"/>
    <w:rsid w:val="00790BB3"/>
    <w:rsid w:val="007C206C"/>
    <w:rsid w:val="007F06C2"/>
    <w:rsid w:val="00817DD6"/>
    <w:rsid w:val="008439F5"/>
    <w:rsid w:val="00885156"/>
    <w:rsid w:val="008D0D6F"/>
    <w:rsid w:val="009151AA"/>
    <w:rsid w:val="0093429D"/>
    <w:rsid w:val="00943573"/>
    <w:rsid w:val="00970F7D"/>
    <w:rsid w:val="00994A3D"/>
    <w:rsid w:val="009C2B12"/>
    <w:rsid w:val="00A174D9"/>
    <w:rsid w:val="00A253C0"/>
    <w:rsid w:val="00A54045"/>
    <w:rsid w:val="00A77769"/>
    <w:rsid w:val="00A85177"/>
    <w:rsid w:val="00AB6715"/>
    <w:rsid w:val="00AB7186"/>
    <w:rsid w:val="00AD5E4C"/>
    <w:rsid w:val="00AF753A"/>
    <w:rsid w:val="00B0092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3967"/>
    <w:rsid w:val="00D2050E"/>
    <w:rsid w:val="00DB59C3"/>
    <w:rsid w:val="00DC259A"/>
    <w:rsid w:val="00DE23E8"/>
    <w:rsid w:val="00E52377"/>
    <w:rsid w:val="00E64E17"/>
    <w:rsid w:val="00E866C9"/>
    <w:rsid w:val="00EA3D3C"/>
    <w:rsid w:val="00EB156B"/>
    <w:rsid w:val="00EF0B65"/>
    <w:rsid w:val="00F33DA3"/>
    <w:rsid w:val="00F3490C"/>
    <w:rsid w:val="00F35CCB"/>
    <w:rsid w:val="00F3701C"/>
    <w:rsid w:val="00F419D0"/>
    <w:rsid w:val="00F46900"/>
    <w:rsid w:val="00F61D89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3A535DF"/>
  <w15:docId w15:val="{06D87987-8F68-48C1-B097-4509A9552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D6F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GulimChe" w:eastAsia="GulimChe" w:hAnsi="GulimChe" w:cs="GulimChe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6F88"/>
    <w:rPr>
      <w:rFonts w:ascii="GulimChe" w:eastAsia="GulimChe" w:hAnsi="GulimChe" w:cs="GulimChe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B18C6D-59F0-4A23-B6A0-8655AE4F0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-Chul Kim</dc:creator>
  <cp:lastModifiedBy>Ana Parra Munoz</cp:lastModifiedBy>
  <cp:revision>2</cp:revision>
  <cp:lastPrinted>2013-10-03T12:51:00Z</cp:lastPrinted>
  <dcterms:created xsi:type="dcterms:W3CDTF">2018-05-09T09:39:00Z</dcterms:created>
  <dcterms:modified xsi:type="dcterms:W3CDTF">2018-05-09T09:39:00Z</dcterms:modified>
</cp:coreProperties>
</file>